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1A469" w14:textId="77777777" w:rsidR="00207C9E" w:rsidRDefault="007D4C5F" w:rsidP="00207C9E">
      <w:pPr>
        <w:pStyle w:val="MDPI43tablefooter"/>
        <w:rPr>
          <w:rFonts w:ascii="Times New Roman" w:hAnsi="Times New Roman"/>
          <w:sz w:val="20"/>
          <w:szCs w:val="20"/>
        </w:rPr>
      </w:pPr>
      <w:r w:rsidRPr="00573F9B">
        <w:rPr>
          <w:rFonts w:ascii="Times New Roman" w:hAnsi="Times New Roman"/>
          <w:b/>
        </w:rPr>
        <w:t>Supplementary</w:t>
      </w:r>
      <w:r w:rsidR="002D6B40" w:rsidRPr="00573F9B">
        <w:rPr>
          <w:rFonts w:ascii="Times New Roman" w:hAnsi="Times New Roman"/>
          <w:b/>
        </w:rPr>
        <w:t xml:space="preserve"> T</w:t>
      </w:r>
      <w:r w:rsidRPr="00573F9B">
        <w:rPr>
          <w:rFonts w:ascii="Times New Roman" w:hAnsi="Times New Roman"/>
          <w:b/>
        </w:rPr>
        <w:t>able S</w:t>
      </w:r>
      <w:r w:rsidR="00207C9E" w:rsidRPr="00573F9B">
        <w:rPr>
          <w:rFonts w:ascii="Times New Roman" w:hAnsi="Times New Roman"/>
          <w:b/>
          <w:sz w:val="20"/>
          <w:szCs w:val="20"/>
        </w:rPr>
        <w:t xml:space="preserve">3. </w:t>
      </w:r>
      <w:r w:rsidR="00207C9E" w:rsidRPr="00573F9B">
        <w:rPr>
          <w:rFonts w:ascii="Times New Roman" w:hAnsi="Times New Roman"/>
          <w:sz w:val="20"/>
          <w:szCs w:val="20"/>
        </w:rPr>
        <w:t>Multivariate a</w:t>
      </w:r>
      <w:r w:rsidR="002F002C">
        <w:rPr>
          <w:rFonts w:ascii="Times New Roman" w:hAnsi="Times New Roman"/>
          <w:sz w:val="20"/>
          <w:szCs w:val="20"/>
        </w:rPr>
        <w:t>nalyses for association with MAS</w:t>
      </w:r>
      <w:r w:rsidR="00207C9E" w:rsidRPr="00573F9B">
        <w:rPr>
          <w:rFonts w:ascii="Times New Roman" w:hAnsi="Times New Roman"/>
          <w:sz w:val="20"/>
          <w:szCs w:val="20"/>
        </w:rPr>
        <w:t xml:space="preserve">LD in the obese population (BMI </w:t>
      </w:r>
      <w:r w:rsidR="00207C9E" w:rsidRPr="00573F9B">
        <w:rPr>
          <w:rFonts w:ascii="Times New Roman" w:eastAsia="맑은 고딕" w:hAnsi="Times New Roman"/>
          <w:sz w:val="20"/>
          <w:szCs w:val="20"/>
        </w:rPr>
        <w:t>≥</w:t>
      </w:r>
      <w:r w:rsidR="00BC0546">
        <w:rPr>
          <w:rFonts w:ascii="Times New Roman" w:eastAsia="맑은 고딕" w:hAnsi="Times New Roman"/>
          <w:sz w:val="20"/>
          <w:szCs w:val="20"/>
        </w:rPr>
        <w:t xml:space="preserve"> </w:t>
      </w:r>
      <w:r w:rsidR="00207C9E" w:rsidRPr="00573F9B">
        <w:rPr>
          <w:rFonts w:ascii="Times New Roman" w:hAnsi="Times New Roman"/>
          <w:sz w:val="20"/>
          <w:szCs w:val="20"/>
        </w:rPr>
        <w:t>25 kg/m</w:t>
      </w:r>
      <w:r w:rsidR="00207C9E" w:rsidRPr="00573F9B">
        <w:rPr>
          <w:rFonts w:ascii="Times New Roman" w:hAnsi="Times New Roman"/>
          <w:sz w:val="20"/>
          <w:szCs w:val="20"/>
          <w:vertAlign w:val="superscript"/>
        </w:rPr>
        <w:t>2</w:t>
      </w:r>
      <w:r w:rsidR="00207C9E" w:rsidRPr="00573F9B">
        <w:rPr>
          <w:rFonts w:ascii="Times New Roman" w:hAnsi="Times New Roman"/>
          <w:sz w:val="20"/>
          <w:szCs w:val="20"/>
        </w:rPr>
        <w:t>).</w:t>
      </w:r>
    </w:p>
    <w:tbl>
      <w:tblPr>
        <w:tblW w:w="4790" w:type="pct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1"/>
        <w:gridCol w:w="1966"/>
        <w:gridCol w:w="850"/>
        <w:gridCol w:w="1908"/>
        <w:gridCol w:w="915"/>
        <w:gridCol w:w="1920"/>
        <w:gridCol w:w="833"/>
      </w:tblGrid>
      <w:tr w:rsidR="00207C9E" w:rsidRPr="00207C9E" w14:paraId="62CAC8DA" w14:textId="77777777" w:rsidTr="00F84216">
        <w:trPr>
          <w:jc w:val="center"/>
        </w:trPr>
        <w:tc>
          <w:tcPr>
            <w:tcW w:w="94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9D3FC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81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A5001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WBC/MPV</w:t>
            </w:r>
          </w:p>
        </w:tc>
        <w:tc>
          <w:tcPr>
            <w:tcW w:w="282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0299F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PLR</w:t>
            </w:r>
          </w:p>
        </w:tc>
        <w:tc>
          <w:tcPr>
            <w:tcW w:w="275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DACBD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LMR</w:t>
            </w:r>
          </w:p>
        </w:tc>
      </w:tr>
      <w:tr w:rsidR="00207C9E" w:rsidRPr="00207C9E" w14:paraId="5AD56A74" w14:textId="77777777" w:rsidTr="00504814">
        <w:trPr>
          <w:jc w:val="center"/>
        </w:trPr>
        <w:tc>
          <w:tcPr>
            <w:tcW w:w="9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8338E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2E98B1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A48A6D" w14:textId="54140844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i/>
                <w:kern w:val="0"/>
                <w:szCs w:val="20"/>
              </w:rPr>
              <w:t>P</w:t>
            </w:r>
            <w:r w:rsidR="00504814">
              <w:rPr>
                <w:rFonts w:ascii="Times New Roman" w:eastAsia="NanumGothic" w:hAnsi="Times New Roman" w:cs="Times New Roman"/>
                <w:i/>
                <w:kern w:val="0"/>
                <w:szCs w:val="20"/>
              </w:rPr>
              <w:t xml:space="preserve"> </w:t>
            </w:r>
            <w:r w:rsidR="00504814" w:rsidRPr="00504814">
              <w:rPr>
                <w:rFonts w:ascii="Times New Roman" w:eastAsia="NanumGothic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F666A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E8E326" w14:textId="760132E6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504814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504814" w:rsidRPr="00504814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EFF33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10B91" w14:textId="3DF9F9EA" w:rsidR="00207C9E" w:rsidRPr="00207C9E" w:rsidRDefault="00504814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NanumGothic" w:hAnsi="Times New Roman" w:cs="Times New Roman"/>
                <w:i/>
                <w:kern w:val="0"/>
                <w:szCs w:val="20"/>
              </w:rPr>
              <w:t xml:space="preserve">P </w:t>
            </w:r>
            <w:r w:rsidRPr="00504814">
              <w:rPr>
                <w:rFonts w:ascii="Times New Roman" w:eastAsia="NanumGothic" w:hAnsi="Times New Roman" w:cs="Times New Roman"/>
                <w:kern w:val="0"/>
                <w:szCs w:val="20"/>
              </w:rPr>
              <w:t>value</w:t>
            </w:r>
          </w:p>
        </w:tc>
      </w:tr>
      <w:tr w:rsidR="00207C9E" w:rsidRPr="00207C9E" w14:paraId="60DC013A" w14:textId="77777777" w:rsidTr="00504814">
        <w:trPr>
          <w:jc w:val="center"/>
        </w:trPr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61C77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F276E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2.973 (1.593-5.67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088E10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ED34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7 (0.994-0.999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B3D7B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B25B7E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064 (1.004-1.130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6CD95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38</w:t>
            </w:r>
          </w:p>
        </w:tc>
      </w:tr>
      <w:tr w:rsidR="00207C9E" w:rsidRPr="00207C9E" w14:paraId="4BA2A822" w14:textId="77777777" w:rsidTr="00504814">
        <w:trPr>
          <w:jc w:val="center"/>
        </w:trPr>
        <w:tc>
          <w:tcPr>
            <w:tcW w:w="941" w:type="dxa"/>
            <w:shd w:val="clear" w:color="auto" w:fill="auto"/>
            <w:noWrap/>
            <w:vAlign w:val="center"/>
          </w:tcPr>
          <w:p w14:paraId="732807AD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61BB707B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921 (1.010-3.72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D7099B" w14:textId="3082ADBE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5</w:t>
            </w:r>
            <w:r w:rsidR="00504814">
              <w:rPr>
                <w:rFonts w:ascii="Times New Roman" w:eastAsia="Nanum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A9860DD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8 (0.995-1.000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2C8EB4E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00F7F43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073 (1.011-1.141)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35FC20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22</w:t>
            </w:r>
          </w:p>
        </w:tc>
      </w:tr>
      <w:tr w:rsidR="00207C9E" w:rsidRPr="00207C9E" w14:paraId="1E7BC92C" w14:textId="77777777" w:rsidTr="00504814">
        <w:trPr>
          <w:jc w:val="center"/>
        </w:trPr>
        <w:tc>
          <w:tcPr>
            <w:tcW w:w="941" w:type="dxa"/>
            <w:shd w:val="clear" w:color="auto" w:fill="auto"/>
            <w:noWrap/>
            <w:vAlign w:val="center"/>
          </w:tcPr>
          <w:p w14:paraId="3A190AC0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6DBE3EE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551 (0.793-3.08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7F942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206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764A38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8 (0.995-1.001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AE1F3FE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181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595A267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072 (1.006-1.143)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282C99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34</w:t>
            </w:r>
          </w:p>
        </w:tc>
      </w:tr>
    </w:tbl>
    <w:p w14:paraId="0DE15C74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OR, odds ratio; CI, confidence interval. </w:t>
      </w:r>
    </w:p>
    <w:p w14:paraId="19A47BD9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1 was adjusted for age and sex. </w:t>
      </w:r>
    </w:p>
    <w:p w14:paraId="56300607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2 was adjusted for age, sex, and metabolic syndrome. </w:t>
      </w:r>
    </w:p>
    <w:p w14:paraId="0B641E5A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odel 3 was adjusted for age, sex, smoking, exe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rcise and metabolic syndrome.</w:t>
      </w:r>
    </w:p>
    <w:sectPr w:rsidR="00F84216" w:rsidSect="007D57FD">
      <w:type w:val="continuous"/>
      <w:pgSz w:w="11906" w:h="16838" w:code="9"/>
      <w:pgMar w:top="1440" w:right="1077" w:bottom="1440" w:left="1077" w:header="1021" w:footer="340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FAD787" w14:textId="77777777" w:rsidR="00945832" w:rsidRDefault="00945832" w:rsidP="00573F9B">
      <w:pPr>
        <w:spacing w:after="0" w:line="240" w:lineRule="auto"/>
      </w:pPr>
      <w:r>
        <w:separator/>
      </w:r>
    </w:p>
  </w:endnote>
  <w:endnote w:type="continuationSeparator" w:id="0">
    <w:p w14:paraId="6808F288" w14:textId="77777777" w:rsidR="00945832" w:rsidRDefault="00945832" w:rsidP="00573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Gothic">
    <w:altName w:val="맑은 고딕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C1E210" w14:textId="77777777" w:rsidR="00945832" w:rsidRDefault="00945832" w:rsidP="00573F9B">
      <w:pPr>
        <w:spacing w:after="0" w:line="240" w:lineRule="auto"/>
      </w:pPr>
      <w:r>
        <w:separator/>
      </w:r>
    </w:p>
  </w:footnote>
  <w:footnote w:type="continuationSeparator" w:id="0">
    <w:p w14:paraId="2B3500CC" w14:textId="77777777" w:rsidR="00945832" w:rsidRDefault="00945832" w:rsidP="00573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7A4"/>
    <w:rsid w:val="001247A4"/>
    <w:rsid w:val="001E2379"/>
    <w:rsid w:val="00207C9E"/>
    <w:rsid w:val="0026743E"/>
    <w:rsid w:val="002809EE"/>
    <w:rsid w:val="0029021B"/>
    <w:rsid w:val="002D6B40"/>
    <w:rsid w:val="002F002C"/>
    <w:rsid w:val="0036299B"/>
    <w:rsid w:val="003808BC"/>
    <w:rsid w:val="003E114B"/>
    <w:rsid w:val="00495196"/>
    <w:rsid w:val="00504814"/>
    <w:rsid w:val="00573F9B"/>
    <w:rsid w:val="005876D3"/>
    <w:rsid w:val="00682616"/>
    <w:rsid w:val="006C76BD"/>
    <w:rsid w:val="00765F9D"/>
    <w:rsid w:val="00771C1C"/>
    <w:rsid w:val="007D4C5F"/>
    <w:rsid w:val="007D57FD"/>
    <w:rsid w:val="00942C63"/>
    <w:rsid w:val="00945832"/>
    <w:rsid w:val="00A72D12"/>
    <w:rsid w:val="00B976F4"/>
    <w:rsid w:val="00BB6E6D"/>
    <w:rsid w:val="00BC0546"/>
    <w:rsid w:val="00BF0748"/>
    <w:rsid w:val="00C41246"/>
    <w:rsid w:val="00C8254E"/>
    <w:rsid w:val="00DA0FD7"/>
    <w:rsid w:val="00DE3936"/>
    <w:rsid w:val="00DF7B3F"/>
    <w:rsid w:val="00EA4B27"/>
    <w:rsid w:val="00F8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DA6D3"/>
  <w15:chartTrackingRefBased/>
  <w15:docId w15:val="{A02BE702-F173-4402-BCDB-8A705E32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247A4"/>
  </w:style>
  <w:style w:type="paragraph" w:customStyle="1" w:styleId="MDPI43tablefooter">
    <w:name w:val="MDPI_4.3_table_footer"/>
    <w:basedOn w:val="a"/>
    <w:next w:val="a"/>
    <w:qFormat/>
    <w:rsid w:val="00DA0FD7"/>
    <w:pPr>
      <w:widowControl/>
      <w:wordWrap/>
      <w:autoSpaceDE/>
      <w:autoSpaceDN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573F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3F9B"/>
  </w:style>
  <w:style w:type="paragraph" w:styleId="a5">
    <w:name w:val="footer"/>
    <w:basedOn w:val="a"/>
    <w:link w:val="Char0"/>
    <w:uiPriority w:val="99"/>
    <w:unhideWhenUsed/>
    <w:rsid w:val="00573F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3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0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김태우</cp:lastModifiedBy>
  <cp:revision>3</cp:revision>
  <dcterms:created xsi:type="dcterms:W3CDTF">2024-03-13T04:51:00Z</dcterms:created>
  <dcterms:modified xsi:type="dcterms:W3CDTF">2024-03-13T05:07:00Z</dcterms:modified>
</cp:coreProperties>
</file>